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1EF0" w14:textId="695DEE21" w:rsidR="008F44A9" w:rsidRPr="008F44A9" w:rsidRDefault="000B6272" w:rsidP="008F44A9">
      <w:pPr>
        <w:tabs>
          <w:tab w:val="left" w:pos="3450"/>
        </w:tabs>
        <w:rPr>
          <w:b/>
          <w:sz w:val="22"/>
          <w:szCs w:val="22"/>
          <w:lang w:val="en-GB"/>
        </w:rPr>
      </w:pPr>
      <w:r w:rsidRPr="008F44A9">
        <w:rPr>
          <w:b/>
          <w:sz w:val="22"/>
          <w:szCs w:val="22"/>
          <w:lang w:val="en-GB"/>
        </w:rPr>
        <w:t>S</w:t>
      </w:r>
      <w:r w:rsidR="00773081">
        <w:rPr>
          <w:b/>
          <w:sz w:val="22"/>
          <w:szCs w:val="22"/>
          <w:lang w:val="en-GB"/>
        </w:rPr>
        <w:t xml:space="preserve">upplementary Table </w:t>
      </w:r>
      <w:r w:rsidRPr="008F44A9">
        <w:rPr>
          <w:b/>
          <w:sz w:val="22"/>
          <w:szCs w:val="22"/>
          <w:lang w:val="en-GB"/>
        </w:rPr>
        <w:t xml:space="preserve">1 </w:t>
      </w:r>
    </w:p>
    <w:p w14:paraId="7C953965" w14:textId="0316BA45" w:rsidR="00306B90" w:rsidRPr="008F44A9" w:rsidRDefault="00306B90" w:rsidP="008F44A9">
      <w:pPr>
        <w:tabs>
          <w:tab w:val="left" w:pos="3450"/>
        </w:tabs>
        <w:rPr>
          <w:bCs/>
          <w:sz w:val="22"/>
          <w:szCs w:val="22"/>
          <w:lang w:val="en-GB"/>
        </w:rPr>
      </w:pPr>
      <w:r w:rsidRPr="008F44A9">
        <w:rPr>
          <w:bCs/>
          <w:sz w:val="22"/>
          <w:szCs w:val="22"/>
          <w:lang w:val="en-GB"/>
        </w:rPr>
        <w:t>Drop</w:t>
      </w:r>
      <w:r w:rsidR="00F646BB">
        <w:rPr>
          <w:bCs/>
          <w:sz w:val="22"/>
          <w:szCs w:val="22"/>
          <w:lang w:val="en-GB"/>
        </w:rPr>
        <w:t>-</w:t>
      </w:r>
      <w:r w:rsidRPr="008F44A9">
        <w:rPr>
          <w:bCs/>
          <w:sz w:val="22"/>
          <w:szCs w:val="22"/>
          <w:lang w:val="en-GB"/>
        </w:rPr>
        <w:t xml:space="preserve">out analyses </w:t>
      </w:r>
      <w:r w:rsidR="00F646BB">
        <w:rPr>
          <w:bCs/>
          <w:sz w:val="22"/>
          <w:szCs w:val="22"/>
          <w:lang w:val="en-GB"/>
        </w:rPr>
        <w:t>for</w:t>
      </w:r>
      <w:r w:rsidR="00773081">
        <w:rPr>
          <w:bCs/>
          <w:sz w:val="22"/>
          <w:szCs w:val="22"/>
          <w:lang w:val="en-GB"/>
        </w:rPr>
        <w:t xml:space="preserve"> children born </w:t>
      </w:r>
      <w:proofErr w:type="spellStart"/>
      <w:r w:rsidR="00773081">
        <w:rPr>
          <w:bCs/>
          <w:sz w:val="22"/>
          <w:szCs w:val="22"/>
          <w:lang w:val="en-GB"/>
        </w:rPr>
        <w:t>EPT</w:t>
      </w:r>
      <w:proofErr w:type="spellEnd"/>
      <w:r w:rsidRPr="008F44A9">
        <w:rPr>
          <w:bCs/>
          <w:sz w:val="22"/>
          <w:szCs w:val="22"/>
          <w:lang w:val="en-GB"/>
        </w:rPr>
        <w:t xml:space="preserve"> </w:t>
      </w:r>
      <w:r w:rsidR="00D67FB8">
        <w:rPr>
          <w:bCs/>
          <w:sz w:val="22"/>
          <w:szCs w:val="22"/>
          <w:lang w:val="en-GB"/>
        </w:rPr>
        <w:t xml:space="preserve">not included due to declined participation or </w:t>
      </w:r>
      <w:r w:rsidR="00162612">
        <w:rPr>
          <w:bCs/>
          <w:sz w:val="22"/>
          <w:szCs w:val="22"/>
          <w:lang w:val="en-GB"/>
        </w:rPr>
        <w:t>low</w:t>
      </w:r>
      <w:r w:rsidR="00DD068E">
        <w:rPr>
          <w:bCs/>
          <w:sz w:val="22"/>
          <w:szCs w:val="22"/>
          <w:lang w:val="en-GB"/>
        </w:rPr>
        <w:t xml:space="preserve"> quality on</w:t>
      </w:r>
      <w:r w:rsidR="00D67FB8">
        <w:rPr>
          <w:bCs/>
          <w:sz w:val="22"/>
          <w:szCs w:val="22"/>
          <w:lang w:val="en-GB"/>
        </w:rPr>
        <w:t xml:space="preserve"> </w:t>
      </w:r>
      <w:r w:rsidR="00DD068E">
        <w:rPr>
          <w:bCs/>
          <w:sz w:val="22"/>
          <w:szCs w:val="22"/>
          <w:lang w:val="en-GB"/>
        </w:rPr>
        <w:t xml:space="preserve">MRI </w:t>
      </w:r>
      <w:r w:rsidR="00D67FB8">
        <w:rPr>
          <w:bCs/>
          <w:sz w:val="22"/>
          <w:szCs w:val="22"/>
          <w:lang w:val="en-GB"/>
        </w:rPr>
        <w:t xml:space="preserve">and </w:t>
      </w:r>
      <w:r w:rsidR="0044525E">
        <w:rPr>
          <w:bCs/>
          <w:sz w:val="22"/>
          <w:szCs w:val="22"/>
          <w:lang w:val="en-GB"/>
        </w:rPr>
        <w:t>included children</w:t>
      </w:r>
      <w:r w:rsidR="00773081">
        <w:rPr>
          <w:bCs/>
          <w:sz w:val="22"/>
          <w:szCs w:val="22"/>
          <w:lang w:val="en-GB"/>
        </w:rPr>
        <w:t xml:space="preserve"> born </w:t>
      </w:r>
      <w:proofErr w:type="spellStart"/>
      <w:r w:rsidR="00773081">
        <w:rPr>
          <w:bCs/>
          <w:sz w:val="22"/>
          <w:szCs w:val="22"/>
          <w:lang w:val="en-GB"/>
        </w:rPr>
        <w:t>EPT</w:t>
      </w:r>
      <w:proofErr w:type="spellEnd"/>
      <w:r w:rsidR="00D67FB8">
        <w:rPr>
          <w:bCs/>
          <w:sz w:val="22"/>
          <w:szCs w:val="22"/>
          <w:lang w:val="en-GB"/>
        </w:rPr>
        <w:t xml:space="preserve"> (n=</w:t>
      </w:r>
      <w:r w:rsidR="00773081">
        <w:rPr>
          <w:bCs/>
          <w:sz w:val="22"/>
          <w:szCs w:val="22"/>
          <w:lang w:val="en-GB"/>
        </w:rPr>
        <w:t>51</w:t>
      </w:r>
      <w:r w:rsidR="00D67FB8">
        <w:rPr>
          <w:bCs/>
          <w:sz w:val="22"/>
          <w:szCs w:val="22"/>
          <w:lang w:val="en-GB"/>
        </w:rPr>
        <w:t>+</w:t>
      </w:r>
      <w:r w:rsidR="00773081">
        <w:rPr>
          <w:bCs/>
          <w:sz w:val="22"/>
          <w:szCs w:val="22"/>
          <w:lang w:val="en-GB"/>
        </w:rPr>
        <w:t>41</w:t>
      </w:r>
      <w:r w:rsidR="00D67FB8">
        <w:rPr>
          <w:bCs/>
          <w:sz w:val="22"/>
          <w:szCs w:val="22"/>
          <w:lang w:val="en-GB"/>
        </w:rPr>
        <w:t>=</w:t>
      </w:r>
      <w:r w:rsidR="00773081">
        <w:rPr>
          <w:bCs/>
          <w:sz w:val="22"/>
          <w:szCs w:val="22"/>
          <w:lang w:val="en-GB"/>
        </w:rPr>
        <w:t>92</w:t>
      </w:r>
      <w:r w:rsidR="00D67FB8">
        <w:rPr>
          <w:bCs/>
          <w:sz w:val="22"/>
          <w:szCs w:val="22"/>
          <w:lang w:val="en-GB"/>
        </w:rPr>
        <w:t>)</w:t>
      </w:r>
      <w:r w:rsidR="00FB1D91">
        <w:rPr>
          <w:bCs/>
          <w:sz w:val="22"/>
          <w:szCs w:val="22"/>
          <w:lang w:val="en-GB"/>
        </w:rPr>
        <w:t>.</w:t>
      </w:r>
    </w:p>
    <w:p w14:paraId="62DBE0ED" w14:textId="624BA928" w:rsidR="000B6272" w:rsidRPr="008F44A9" w:rsidRDefault="000B6272" w:rsidP="008F44A9">
      <w:pPr>
        <w:tabs>
          <w:tab w:val="left" w:pos="3450"/>
        </w:tabs>
        <w:rPr>
          <w:bCs/>
          <w:sz w:val="22"/>
          <w:szCs w:val="22"/>
          <w:lang w:val="en-GB"/>
        </w:rPr>
      </w:pPr>
    </w:p>
    <w:tbl>
      <w:tblPr>
        <w:tblStyle w:val="Tabellrutnt"/>
        <w:tblpPr w:leftFromText="141" w:rightFromText="141" w:vertAnchor="text" w:horzAnchor="margin" w:tblpY="56"/>
        <w:tblW w:w="6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418"/>
        <w:gridCol w:w="1559"/>
        <w:gridCol w:w="850"/>
      </w:tblGrid>
      <w:tr w:rsidR="00667C1A" w:rsidRPr="00E556D4" w14:paraId="4FD4A45A" w14:textId="77777777" w:rsidTr="00667C1A">
        <w:trPr>
          <w:trHeight w:val="517"/>
        </w:trPr>
        <w:tc>
          <w:tcPr>
            <w:tcW w:w="3168" w:type="dxa"/>
            <w:tcBorders>
              <w:bottom w:val="single" w:sz="4" w:space="0" w:color="auto"/>
              <w:right w:val="single" w:sz="4" w:space="0" w:color="auto"/>
            </w:tcBorders>
          </w:tcPr>
          <w:p w14:paraId="1154159A" w14:textId="77777777" w:rsidR="00667C1A" w:rsidRPr="00AC0840" w:rsidRDefault="00667C1A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53C6C" w14:textId="011A7AFA" w:rsidR="00667C1A" w:rsidRDefault="00B72417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hildren born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included</w:t>
            </w:r>
          </w:p>
          <w:p w14:paraId="26CBDB5F" w14:textId="610A9324" w:rsidR="00667C1A" w:rsidRPr="00AC0840" w:rsidRDefault="00667C1A" w:rsidP="00D27F8D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759E9B" w14:textId="2D184B23" w:rsidR="00667C1A" w:rsidRDefault="00B72417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hildren born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not included</w:t>
            </w:r>
          </w:p>
          <w:p w14:paraId="70217313" w14:textId="7719B4CF" w:rsidR="00667C1A" w:rsidRPr="00AC0840" w:rsidRDefault="00667C1A" w:rsidP="00D27F8D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89A0" w14:textId="6FEC8AAE" w:rsidR="00667C1A" w:rsidRPr="00B72417" w:rsidRDefault="00B72417" w:rsidP="00D27F8D">
            <w:pPr>
              <w:tabs>
                <w:tab w:val="left" w:pos="3450"/>
              </w:tabs>
              <w:rPr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iCs/>
                <w:sz w:val="20"/>
                <w:szCs w:val="20"/>
                <w:lang w:val="en-GB"/>
              </w:rPr>
              <w:t>value</w:t>
            </w:r>
          </w:p>
        </w:tc>
      </w:tr>
      <w:tr w:rsidR="00667C1A" w:rsidRPr="00044136" w14:paraId="1A07946C" w14:textId="77777777" w:rsidTr="00667C1A">
        <w:tc>
          <w:tcPr>
            <w:tcW w:w="31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B1F9BF" w14:textId="77777777" w:rsidR="00667C1A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Gestational age, median</w:t>
            </w:r>
          </w:p>
          <w:p w14:paraId="65C6E130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range</w:t>
            </w:r>
            <w:r>
              <w:rPr>
                <w:sz w:val="20"/>
                <w:szCs w:val="20"/>
                <w:lang w:val="en-GB"/>
              </w:rPr>
              <w:t>)</w:t>
            </w:r>
            <w:r w:rsidRPr="00AC0840">
              <w:rPr>
                <w:sz w:val="20"/>
                <w:szCs w:val="20"/>
                <w:lang w:val="en-GB"/>
              </w:rPr>
              <w:t xml:space="preserve"> week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D6D10A" w14:textId="77777777" w:rsidR="00667C1A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6</w:t>
            </w:r>
          </w:p>
          <w:p w14:paraId="791E158A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6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122D5615" w14:textId="77777777" w:rsidR="00667C1A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1</w:t>
            </w:r>
          </w:p>
          <w:p w14:paraId="704C1C59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3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E86F6E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AC0840">
              <w:rPr>
                <w:sz w:val="20"/>
                <w:szCs w:val="20"/>
                <w:lang w:val="en-GB"/>
              </w:rPr>
              <w:t>0.024</w:t>
            </w:r>
          </w:p>
        </w:tc>
      </w:tr>
      <w:tr w:rsidR="00667C1A" w:rsidRPr="00044136" w14:paraId="62DC9C36" w14:textId="77777777" w:rsidTr="00667C1A">
        <w:trPr>
          <w:trHeight w:val="92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2FD5B553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irth weight, mean (SD), 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18B03C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46 (148)</w:t>
            </w:r>
          </w:p>
        </w:tc>
        <w:tc>
          <w:tcPr>
            <w:tcW w:w="1559" w:type="dxa"/>
            <w:tcBorders>
              <w:left w:val="nil"/>
            </w:tcBorders>
          </w:tcPr>
          <w:p w14:paraId="382DEA41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91 (17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4808E36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AC0840">
              <w:rPr>
                <w:sz w:val="20"/>
                <w:szCs w:val="20"/>
                <w:lang w:val="en-GB"/>
              </w:rPr>
              <w:t>0.11</w:t>
            </w:r>
          </w:p>
        </w:tc>
      </w:tr>
      <w:tr w:rsidR="00667C1A" w:rsidRPr="00044136" w14:paraId="52DC0A3E" w14:textId="77777777" w:rsidTr="00667C1A"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4461A15A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ex male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2E8D46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4 (47)</w:t>
            </w:r>
          </w:p>
        </w:tc>
        <w:tc>
          <w:tcPr>
            <w:tcW w:w="1559" w:type="dxa"/>
            <w:tcBorders>
              <w:left w:val="nil"/>
            </w:tcBorders>
          </w:tcPr>
          <w:p w14:paraId="38EEA759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 (6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96D0FB" w14:textId="4693D294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18</w:t>
            </w:r>
          </w:p>
        </w:tc>
      </w:tr>
      <w:tr w:rsidR="002544EC" w:rsidRPr="00044136" w14:paraId="69ADD954" w14:textId="77777777" w:rsidTr="00667C1A"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1A31547A" w14:textId="43AB5D17" w:rsidR="002544EC" w:rsidRPr="00AC0840" w:rsidRDefault="00251E41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ple birth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1829CF1" w14:textId="522DD292" w:rsidR="002544EC" w:rsidRPr="00AC0840" w:rsidRDefault="00251E41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8)</w:t>
            </w:r>
          </w:p>
        </w:tc>
        <w:tc>
          <w:tcPr>
            <w:tcW w:w="1559" w:type="dxa"/>
            <w:tcBorders>
              <w:left w:val="nil"/>
            </w:tcBorders>
          </w:tcPr>
          <w:p w14:paraId="3ACBB479" w14:textId="0806C288" w:rsidR="002544EC" w:rsidRPr="00AC0840" w:rsidRDefault="00251E41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3F1521">
              <w:rPr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3D76797" w14:textId="72F399DB" w:rsidR="002544EC" w:rsidRPr="00CD1D41" w:rsidRDefault="00CD1D41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CD1D41">
              <w:rPr>
                <w:sz w:val="20"/>
                <w:szCs w:val="20"/>
                <w:lang w:val="en-GB"/>
              </w:rPr>
              <w:t>0.72</w:t>
            </w:r>
          </w:p>
        </w:tc>
      </w:tr>
      <w:tr w:rsidR="00667C1A" w:rsidRPr="00044136" w14:paraId="70CBAF10" w14:textId="77777777" w:rsidTr="00667C1A">
        <w:trPr>
          <w:trHeight w:val="236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110EA9B" w14:textId="46B6E9E4" w:rsidR="00667C1A" w:rsidRPr="00AC0840" w:rsidRDefault="00395A05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A ligation</w:t>
            </w:r>
            <w:r w:rsidR="00667C1A" w:rsidRPr="00AC0840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243BAA6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31)</w:t>
            </w:r>
          </w:p>
        </w:tc>
        <w:tc>
          <w:tcPr>
            <w:tcW w:w="1559" w:type="dxa"/>
            <w:tcBorders>
              <w:left w:val="nil"/>
            </w:tcBorders>
          </w:tcPr>
          <w:p w14:paraId="3B5C4D6B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4 (3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F12D6EA" w14:textId="651E0C2D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78</w:t>
            </w:r>
          </w:p>
        </w:tc>
      </w:tr>
      <w:tr w:rsidR="00667C1A" w:rsidRPr="00044136" w14:paraId="103B4E46" w14:textId="77777777" w:rsidTr="00667C1A">
        <w:trPr>
          <w:trHeight w:val="9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5107F3C5" w14:textId="152292A5" w:rsidR="00667C1A" w:rsidRPr="00AC0840" w:rsidRDefault="003C1BE1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uprofen for PDA</w:t>
            </w:r>
            <w:r w:rsidR="00667C1A" w:rsidRPr="00AC0840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D8A356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4 (67)</w:t>
            </w:r>
          </w:p>
        </w:tc>
        <w:tc>
          <w:tcPr>
            <w:tcW w:w="1559" w:type="dxa"/>
            <w:tcBorders>
              <w:left w:val="nil"/>
            </w:tcBorders>
          </w:tcPr>
          <w:p w14:paraId="3BFEF9A0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0 (7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FBB51BB" w14:textId="6CEFFA80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50</w:t>
            </w:r>
          </w:p>
        </w:tc>
      </w:tr>
      <w:tr w:rsidR="00667C1A" w:rsidRPr="00044136" w14:paraId="2BF66185" w14:textId="77777777" w:rsidTr="00667C1A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1B87BF3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Intraventricular haemorrhage grade 1-2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DEFC45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31)</w:t>
            </w:r>
          </w:p>
        </w:tc>
        <w:tc>
          <w:tcPr>
            <w:tcW w:w="1559" w:type="dxa"/>
            <w:tcBorders>
              <w:left w:val="nil"/>
            </w:tcBorders>
          </w:tcPr>
          <w:p w14:paraId="3480E9B7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4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092D4B1" w14:textId="74BFC9D7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22</w:t>
            </w:r>
          </w:p>
        </w:tc>
      </w:tr>
      <w:tr w:rsidR="00667C1A" w:rsidRPr="00044136" w14:paraId="504EB424" w14:textId="77777777" w:rsidTr="00667C1A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2607EF47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mall for gestational age &lt;2SD, 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7DF49B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1559" w:type="dxa"/>
            <w:tcBorders>
              <w:left w:val="nil"/>
            </w:tcBorders>
          </w:tcPr>
          <w:p w14:paraId="0B1DCA5C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/36</w:t>
            </w:r>
            <w:r w:rsidRPr="00AC0840">
              <w:rPr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E8DC0E" w14:textId="7CAF2C39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="00667C1A" w:rsidRPr="00AC0840">
              <w:rPr>
                <w:sz w:val="20"/>
                <w:szCs w:val="20"/>
                <w:lang w:val="en-GB"/>
              </w:rPr>
              <w:t>0.51</w:t>
            </w:r>
          </w:p>
        </w:tc>
      </w:tr>
      <w:tr w:rsidR="00667C1A" w:rsidRPr="00044136" w14:paraId="68B9E6BA" w14:textId="77777777" w:rsidTr="00667C1A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661A59D" w14:textId="7807E910" w:rsidR="00667C1A" w:rsidRPr="005E68CC" w:rsidRDefault="00424E64" w:rsidP="00D27F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y r</w:t>
            </w:r>
            <w:r w:rsidR="00667C1A" w:rsidRPr="00AC0840">
              <w:rPr>
                <w:sz w:val="20"/>
                <w:szCs w:val="20"/>
                <w:lang w:val="en-GB"/>
              </w:rPr>
              <w:t>etinopathy of prematurity stage</w:t>
            </w:r>
            <w:r>
              <w:rPr>
                <w:sz w:val="20"/>
                <w:szCs w:val="20"/>
                <w:lang w:val="en-GB"/>
              </w:rPr>
              <w:t>, n</w:t>
            </w:r>
            <w:r w:rsidR="00667C1A" w:rsidRPr="00AC0840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A1FA9F" w14:textId="66EA2A0E" w:rsidR="00667C1A" w:rsidRPr="00AC0840" w:rsidRDefault="00E50885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  <w:r w:rsidR="00667C1A" w:rsidRPr="00AC0840">
              <w:rPr>
                <w:sz w:val="20"/>
                <w:szCs w:val="20"/>
                <w:lang w:val="en-GB"/>
              </w:rPr>
              <w:t xml:space="preserve"> (</w:t>
            </w:r>
            <w:r w:rsidR="00A45069">
              <w:rPr>
                <w:sz w:val="20"/>
                <w:szCs w:val="20"/>
                <w:lang w:val="en-GB"/>
              </w:rPr>
              <w:t>76</w:t>
            </w:r>
            <w:r w:rsidR="00667C1A"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518659A" w14:textId="418434CD" w:rsidR="00667C1A" w:rsidRPr="00AC0840" w:rsidRDefault="00E50885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B72417">
              <w:rPr>
                <w:sz w:val="20"/>
                <w:szCs w:val="20"/>
                <w:lang w:val="en-GB"/>
              </w:rPr>
              <w:t>2</w:t>
            </w:r>
            <w:r w:rsidR="00667C1A" w:rsidRPr="00AC0840">
              <w:rPr>
                <w:sz w:val="20"/>
                <w:szCs w:val="20"/>
                <w:lang w:val="en-GB"/>
              </w:rPr>
              <w:t xml:space="preserve"> (</w:t>
            </w:r>
            <w:r w:rsidR="003C3802">
              <w:rPr>
                <w:sz w:val="20"/>
                <w:szCs w:val="20"/>
                <w:lang w:val="en-GB"/>
              </w:rPr>
              <w:t>78</w:t>
            </w:r>
            <w:r w:rsidR="00667C1A"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3FE957E" w14:textId="7F48FD1E" w:rsidR="00667C1A" w:rsidRPr="00AC0840" w:rsidRDefault="00B72417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2</w:t>
            </w:r>
            <w:r w:rsidR="00D7633C">
              <w:rPr>
                <w:sz w:val="20"/>
                <w:szCs w:val="20"/>
                <w:lang w:val="en-GB"/>
              </w:rPr>
              <w:t>8</w:t>
            </w:r>
          </w:p>
        </w:tc>
      </w:tr>
      <w:tr w:rsidR="00667C1A" w:rsidRPr="00044136" w14:paraId="2D5CF616" w14:textId="77777777" w:rsidTr="00667C1A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3ED55340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Necrotizing enterocolitis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13C6B9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1559" w:type="dxa"/>
            <w:tcBorders>
              <w:left w:val="nil"/>
            </w:tcBorders>
          </w:tcPr>
          <w:p w14:paraId="0ABB786F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507F55E" w14:textId="502D36DA" w:rsidR="00667C1A" w:rsidRPr="00AC0840" w:rsidRDefault="00EF11A0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66</w:t>
            </w:r>
          </w:p>
        </w:tc>
      </w:tr>
      <w:tr w:rsidR="00667C1A" w:rsidRPr="00044136" w14:paraId="728CE5AA" w14:textId="77777777" w:rsidTr="0087351B">
        <w:trPr>
          <w:trHeight w:val="73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299169B9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ronchopulmonary dysplasia,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A24590" w14:textId="53EC8D1B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3</w:t>
            </w:r>
            <w:r w:rsidR="00011B89">
              <w:rPr>
                <w:sz w:val="20"/>
                <w:szCs w:val="20"/>
                <w:lang w:val="en-GB"/>
              </w:rPr>
              <w:t>5</w:t>
            </w:r>
            <w:r w:rsidRPr="00AC084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B53A810" w14:textId="77777777" w:rsidR="00667C1A" w:rsidRPr="00AC0840" w:rsidRDefault="00667C1A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4</w:t>
            </w:r>
            <w:r>
              <w:rPr>
                <w:sz w:val="20"/>
                <w:szCs w:val="20"/>
                <w:lang w:val="en-GB"/>
              </w:rPr>
              <w:t>/40</w:t>
            </w:r>
            <w:r w:rsidRPr="00AC0840">
              <w:rPr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363464D" w14:textId="719E3221" w:rsidR="00667C1A" w:rsidRPr="00AC0840" w:rsidRDefault="00EF11A0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="00667C1A" w:rsidRPr="00AC0840">
              <w:rPr>
                <w:sz w:val="20"/>
                <w:szCs w:val="20"/>
                <w:lang w:val="en-GB"/>
              </w:rPr>
              <w:t>0.023</w:t>
            </w:r>
          </w:p>
        </w:tc>
      </w:tr>
      <w:tr w:rsidR="00F96E18" w:rsidRPr="00044136" w14:paraId="2FFEFF4D" w14:textId="77777777" w:rsidTr="0087351B">
        <w:trPr>
          <w:trHeight w:val="73"/>
        </w:trPr>
        <w:tc>
          <w:tcPr>
            <w:tcW w:w="3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B93B" w14:textId="437A8D9D" w:rsidR="00F96E18" w:rsidRPr="00AC0840" w:rsidRDefault="00F96E18" w:rsidP="00F96E18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steroids, n 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6F3FF86" w14:textId="61A8A9EE" w:rsidR="00F96E18" w:rsidRPr="00AC0840" w:rsidRDefault="00F96E18" w:rsidP="00F96E18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8 (9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99E9185" w14:textId="1E8BEC60" w:rsidR="00F96E18" w:rsidRPr="00AC0840" w:rsidRDefault="00F96E18" w:rsidP="00F96E18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8 (93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3416CFC" w14:textId="5CF617EB" w:rsidR="00F96E18" w:rsidRPr="00AC0840" w:rsidRDefault="00EF11A0" w:rsidP="00F96E18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="00F96E18" w:rsidRPr="00AC0840">
              <w:rPr>
                <w:sz w:val="20"/>
                <w:szCs w:val="20"/>
                <w:lang w:val="en-GB"/>
              </w:rPr>
              <w:t>1.0</w:t>
            </w:r>
          </w:p>
        </w:tc>
      </w:tr>
    </w:tbl>
    <w:p w14:paraId="72353C12" w14:textId="4171C6E2" w:rsidR="00210683" w:rsidRDefault="00210683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4E7B05B" w14:textId="07656E40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594342E6" w14:textId="046A4D7F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7D2BAFBD" w14:textId="1001E51E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33BF6254" w14:textId="502BED5B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03DA8C8" w14:textId="1880C9A4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1FC448E9" w14:textId="482DCC30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C8CB2A1" w14:textId="4CADABE5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48CC9CA" w14:textId="77777777" w:rsidR="00EB1647" w:rsidRDefault="00EB164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51668E9E" w14:textId="386DD3D7" w:rsidR="000A1476" w:rsidRPr="00893B76" w:rsidRDefault="000B6272" w:rsidP="00EE6E22">
      <w:pPr>
        <w:tabs>
          <w:tab w:val="left" w:pos="3450"/>
        </w:tabs>
        <w:rPr>
          <w:sz w:val="22"/>
          <w:szCs w:val="22"/>
          <w:lang w:val="en-GB"/>
        </w:rPr>
      </w:pPr>
      <w:r w:rsidRPr="000A1476">
        <w:rPr>
          <w:color w:val="000000" w:themeColor="text1"/>
          <w:sz w:val="22"/>
          <w:szCs w:val="22"/>
          <w:lang w:val="en-GB"/>
        </w:rPr>
        <w:t>MRI</w:t>
      </w:r>
      <w:r w:rsidR="00773081">
        <w:rPr>
          <w:color w:val="000000" w:themeColor="text1"/>
          <w:sz w:val="22"/>
          <w:szCs w:val="22"/>
          <w:lang w:val="en-GB"/>
        </w:rPr>
        <w:t xml:space="preserve">, </w:t>
      </w:r>
      <w:r w:rsidRPr="000A1476">
        <w:rPr>
          <w:color w:val="000000" w:themeColor="text1"/>
          <w:sz w:val="22"/>
          <w:szCs w:val="22"/>
          <w:lang w:val="en-GB"/>
        </w:rPr>
        <w:t>magnetic resonance imaging</w:t>
      </w:r>
      <w:r w:rsidR="00773081">
        <w:rPr>
          <w:color w:val="000000" w:themeColor="text1"/>
          <w:sz w:val="22"/>
          <w:szCs w:val="22"/>
          <w:lang w:val="en-GB"/>
        </w:rPr>
        <w:t>;</w:t>
      </w:r>
      <w:r w:rsidRPr="000A1476">
        <w:rPr>
          <w:color w:val="000000" w:themeColor="text1"/>
          <w:sz w:val="22"/>
          <w:szCs w:val="22"/>
          <w:lang w:val="en-GB"/>
        </w:rPr>
        <w:t xml:space="preserve"> SD</w:t>
      </w:r>
      <w:r w:rsidR="00773081">
        <w:rPr>
          <w:color w:val="000000" w:themeColor="text1"/>
          <w:sz w:val="22"/>
          <w:szCs w:val="22"/>
          <w:lang w:val="en-GB"/>
        </w:rPr>
        <w:t xml:space="preserve">, </w:t>
      </w:r>
      <w:r w:rsidRPr="000A1476">
        <w:rPr>
          <w:color w:val="000000" w:themeColor="text1"/>
          <w:sz w:val="22"/>
          <w:szCs w:val="22"/>
          <w:lang w:val="en-GB"/>
        </w:rPr>
        <w:t>standard deviation</w:t>
      </w:r>
      <w:r w:rsidR="00773081">
        <w:rPr>
          <w:color w:val="000000" w:themeColor="text1"/>
          <w:sz w:val="22"/>
          <w:szCs w:val="22"/>
          <w:lang w:val="en-GB"/>
        </w:rPr>
        <w:t>,</w:t>
      </w:r>
      <w:r w:rsidR="0010464B" w:rsidRPr="0010464B">
        <w:rPr>
          <w:color w:val="000000" w:themeColor="text1"/>
          <w:sz w:val="22"/>
          <w:szCs w:val="22"/>
          <w:lang w:val="en-GB"/>
        </w:rPr>
        <w:t xml:space="preserve"> </w:t>
      </w:r>
      <w:r w:rsidR="0010464B">
        <w:rPr>
          <w:color w:val="000000" w:themeColor="text1"/>
          <w:sz w:val="22"/>
          <w:szCs w:val="22"/>
          <w:lang w:val="en-GB"/>
        </w:rPr>
        <w:t>PDA, patent ductus arteriosus;</w:t>
      </w:r>
      <w:r w:rsidR="00773081">
        <w:rPr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D639E7" w:rsidRPr="000A1476">
        <w:rPr>
          <w:sz w:val="22"/>
          <w:szCs w:val="22"/>
          <w:vertAlign w:val="superscript"/>
          <w:lang w:val="en-GB"/>
        </w:rPr>
        <w:t>a</w:t>
      </w:r>
      <w:r w:rsidR="00D639E7" w:rsidRPr="000A1476">
        <w:rPr>
          <w:sz w:val="22"/>
          <w:szCs w:val="22"/>
          <w:lang w:val="en-GB"/>
        </w:rPr>
        <w:t>Student’s</w:t>
      </w:r>
      <w:proofErr w:type="spellEnd"/>
      <w:r w:rsidR="00D639E7" w:rsidRPr="000A1476">
        <w:rPr>
          <w:sz w:val="22"/>
          <w:szCs w:val="22"/>
          <w:lang w:val="en-GB"/>
        </w:rPr>
        <w:t xml:space="preserve"> t test</w:t>
      </w:r>
      <w:r w:rsidR="00EE6E22">
        <w:rPr>
          <w:sz w:val="22"/>
          <w:szCs w:val="22"/>
          <w:lang w:val="en-GB"/>
        </w:rPr>
        <w:t>;</w:t>
      </w:r>
      <w:r w:rsidRPr="000A1476">
        <w:rPr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D639E7" w:rsidRPr="000A1476">
        <w:rPr>
          <w:sz w:val="22"/>
          <w:szCs w:val="22"/>
          <w:vertAlign w:val="superscript"/>
          <w:lang w:val="en-GB"/>
        </w:rPr>
        <w:t>b</w:t>
      </w:r>
      <w:r w:rsidR="00606E6E" w:rsidRPr="000A1476">
        <w:rPr>
          <w:sz w:val="22"/>
          <w:szCs w:val="22"/>
          <w:lang w:val="en-GB"/>
        </w:rPr>
        <w:t>Mann</w:t>
      </w:r>
      <w:proofErr w:type="spellEnd"/>
      <w:r w:rsidR="00606E6E" w:rsidRPr="000A1476">
        <w:rPr>
          <w:sz w:val="22"/>
          <w:szCs w:val="22"/>
          <w:lang w:val="en-GB"/>
        </w:rPr>
        <w:t>-Whitney U</w:t>
      </w:r>
      <w:r w:rsidR="00EE6E22">
        <w:rPr>
          <w:sz w:val="22"/>
          <w:szCs w:val="22"/>
          <w:lang w:val="en-GB"/>
        </w:rPr>
        <w:t>;</w:t>
      </w:r>
      <w:r w:rsidR="008144E5">
        <w:rPr>
          <w:sz w:val="22"/>
          <w:szCs w:val="22"/>
          <w:lang w:val="en-GB"/>
        </w:rPr>
        <w:t xml:space="preserve"> </w:t>
      </w:r>
      <w:r w:rsidR="00C547AC">
        <w:rPr>
          <w:sz w:val="22"/>
          <w:szCs w:val="22"/>
          <w:vertAlign w:val="superscript"/>
          <w:lang w:val="en-GB"/>
        </w:rPr>
        <w:t>c</w:t>
      </w:r>
      <w:r w:rsidR="00EE6E22">
        <w:rPr>
          <w:bCs/>
          <w:color w:val="202122"/>
          <w:shd w:val="clear" w:color="auto" w:fill="FFFFFF"/>
          <w:lang w:val="en-US"/>
        </w:rPr>
        <w:t xml:space="preserve">Pearson’s chi-squared, </w:t>
      </w:r>
      <w:proofErr w:type="spellStart"/>
      <w:r w:rsidR="00C547AC">
        <w:rPr>
          <w:bCs/>
          <w:color w:val="202122"/>
          <w:shd w:val="clear" w:color="auto" w:fill="FFFFFF"/>
          <w:vertAlign w:val="superscript"/>
          <w:lang w:val="en-US"/>
        </w:rPr>
        <w:t>d</w:t>
      </w:r>
      <w:r w:rsidR="00EE6E22">
        <w:rPr>
          <w:bCs/>
          <w:color w:val="202122"/>
          <w:shd w:val="clear" w:color="auto" w:fill="FFFFFF"/>
          <w:lang w:val="en-US"/>
        </w:rPr>
        <w:t>Fisher’s</w:t>
      </w:r>
      <w:proofErr w:type="spellEnd"/>
      <w:r w:rsidR="00EE6E22">
        <w:rPr>
          <w:bCs/>
          <w:color w:val="202122"/>
          <w:shd w:val="clear" w:color="auto" w:fill="FFFFFF"/>
          <w:lang w:val="en-US"/>
        </w:rPr>
        <w:t xml:space="preserve"> exact test</w:t>
      </w:r>
    </w:p>
    <w:sectPr w:rsidR="000A1476" w:rsidRPr="00893B76" w:rsidSect="00C06B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31C48" w14:textId="77777777" w:rsidR="00B5108A" w:rsidRDefault="00B5108A" w:rsidP="0036706A">
      <w:r>
        <w:separator/>
      </w:r>
    </w:p>
  </w:endnote>
  <w:endnote w:type="continuationSeparator" w:id="0">
    <w:p w14:paraId="4BACDCEF" w14:textId="77777777" w:rsidR="00B5108A" w:rsidRDefault="00B5108A" w:rsidP="0036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A8221" w14:textId="77777777" w:rsidR="00B5108A" w:rsidRDefault="00B5108A" w:rsidP="0036706A">
      <w:r>
        <w:separator/>
      </w:r>
    </w:p>
  </w:footnote>
  <w:footnote w:type="continuationSeparator" w:id="0">
    <w:p w14:paraId="5370A2A9" w14:textId="77777777" w:rsidR="00B5108A" w:rsidRDefault="00B5108A" w:rsidP="00367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67ABC"/>
    <w:multiLevelType w:val="hybridMultilevel"/>
    <w:tmpl w:val="1B2A7EB4"/>
    <w:lvl w:ilvl="0" w:tplc="25C432E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D248E"/>
    <w:multiLevelType w:val="hybridMultilevel"/>
    <w:tmpl w:val="2A20934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582188">
    <w:abstractNumId w:val="1"/>
  </w:num>
  <w:num w:numId="2" w16cid:durableId="1425109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72"/>
    <w:rsid w:val="00011B89"/>
    <w:rsid w:val="00014413"/>
    <w:rsid w:val="000366D5"/>
    <w:rsid w:val="00041D51"/>
    <w:rsid w:val="000677F2"/>
    <w:rsid w:val="00087F53"/>
    <w:rsid w:val="000A1476"/>
    <w:rsid w:val="000A50C6"/>
    <w:rsid w:val="000B6272"/>
    <w:rsid w:val="0010464B"/>
    <w:rsid w:val="0014714C"/>
    <w:rsid w:val="00157F7E"/>
    <w:rsid w:val="00162612"/>
    <w:rsid w:val="00163BC9"/>
    <w:rsid w:val="001838EC"/>
    <w:rsid w:val="001852B9"/>
    <w:rsid w:val="001A1A0B"/>
    <w:rsid w:val="001E60AE"/>
    <w:rsid w:val="001F35FF"/>
    <w:rsid w:val="00210683"/>
    <w:rsid w:val="00224BF9"/>
    <w:rsid w:val="00240A3F"/>
    <w:rsid w:val="0024349F"/>
    <w:rsid w:val="00251E41"/>
    <w:rsid w:val="002544EC"/>
    <w:rsid w:val="00285186"/>
    <w:rsid w:val="00287CC0"/>
    <w:rsid w:val="002B54FF"/>
    <w:rsid w:val="002F01C4"/>
    <w:rsid w:val="00306B90"/>
    <w:rsid w:val="003161B6"/>
    <w:rsid w:val="00322920"/>
    <w:rsid w:val="00334B51"/>
    <w:rsid w:val="0036706A"/>
    <w:rsid w:val="003705F9"/>
    <w:rsid w:val="00394406"/>
    <w:rsid w:val="00395A05"/>
    <w:rsid w:val="003A6A8F"/>
    <w:rsid w:val="003B531C"/>
    <w:rsid w:val="003C1BE1"/>
    <w:rsid w:val="003C3802"/>
    <w:rsid w:val="003D1F29"/>
    <w:rsid w:val="003E3108"/>
    <w:rsid w:val="003F1521"/>
    <w:rsid w:val="00423232"/>
    <w:rsid w:val="00424E64"/>
    <w:rsid w:val="004404F5"/>
    <w:rsid w:val="0044525E"/>
    <w:rsid w:val="00471A78"/>
    <w:rsid w:val="00471E21"/>
    <w:rsid w:val="00495FF5"/>
    <w:rsid w:val="00497D98"/>
    <w:rsid w:val="004A6868"/>
    <w:rsid w:val="004B1437"/>
    <w:rsid w:val="004C3FC8"/>
    <w:rsid w:val="00524AA2"/>
    <w:rsid w:val="00551AC1"/>
    <w:rsid w:val="00597C2C"/>
    <w:rsid w:val="005A0F06"/>
    <w:rsid w:val="005A29B2"/>
    <w:rsid w:val="005A63E8"/>
    <w:rsid w:val="005B1626"/>
    <w:rsid w:val="005B52C4"/>
    <w:rsid w:val="005F3DB1"/>
    <w:rsid w:val="005F5B3F"/>
    <w:rsid w:val="00606E6E"/>
    <w:rsid w:val="0062111F"/>
    <w:rsid w:val="006462D7"/>
    <w:rsid w:val="00657E50"/>
    <w:rsid w:val="00667C1A"/>
    <w:rsid w:val="00695C39"/>
    <w:rsid w:val="006A567D"/>
    <w:rsid w:val="006C7E1D"/>
    <w:rsid w:val="006E43BC"/>
    <w:rsid w:val="006F0EF2"/>
    <w:rsid w:val="007352CF"/>
    <w:rsid w:val="00742F14"/>
    <w:rsid w:val="00746F69"/>
    <w:rsid w:val="007573DF"/>
    <w:rsid w:val="00761B57"/>
    <w:rsid w:val="00771697"/>
    <w:rsid w:val="007724B4"/>
    <w:rsid w:val="00773081"/>
    <w:rsid w:val="00796C4A"/>
    <w:rsid w:val="007D3CBE"/>
    <w:rsid w:val="007E1421"/>
    <w:rsid w:val="007E6D84"/>
    <w:rsid w:val="008144E5"/>
    <w:rsid w:val="00816033"/>
    <w:rsid w:val="00837FB2"/>
    <w:rsid w:val="0087351B"/>
    <w:rsid w:val="00883C0B"/>
    <w:rsid w:val="0088605A"/>
    <w:rsid w:val="00886A07"/>
    <w:rsid w:val="00893B76"/>
    <w:rsid w:val="008A35F4"/>
    <w:rsid w:val="008B509A"/>
    <w:rsid w:val="008B58D8"/>
    <w:rsid w:val="008C4CA8"/>
    <w:rsid w:val="008E58D8"/>
    <w:rsid w:val="008E638B"/>
    <w:rsid w:val="008F44A9"/>
    <w:rsid w:val="00902B16"/>
    <w:rsid w:val="0091229F"/>
    <w:rsid w:val="00927F60"/>
    <w:rsid w:val="00945B55"/>
    <w:rsid w:val="009534A2"/>
    <w:rsid w:val="00960C15"/>
    <w:rsid w:val="00987EC1"/>
    <w:rsid w:val="009A4D14"/>
    <w:rsid w:val="009A54CB"/>
    <w:rsid w:val="009F7ACC"/>
    <w:rsid w:val="00A323D0"/>
    <w:rsid w:val="00A34D4B"/>
    <w:rsid w:val="00A3529A"/>
    <w:rsid w:val="00A45069"/>
    <w:rsid w:val="00A46FA2"/>
    <w:rsid w:val="00AC2AFA"/>
    <w:rsid w:val="00B02847"/>
    <w:rsid w:val="00B03A21"/>
    <w:rsid w:val="00B069AD"/>
    <w:rsid w:val="00B4546A"/>
    <w:rsid w:val="00B5108A"/>
    <w:rsid w:val="00B55FB3"/>
    <w:rsid w:val="00B62D59"/>
    <w:rsid w:val="00B72417"/>
    <w:rsid w:val="00B73C5B"/>
    <w:rsid w:val="00BC44D5"/>
    <w:rsid w:val="00C06BD3"/>
    <w:rsid w:val="00C11722"/>
    <w:rsid w:val="00C234AB"/>
    <w:rsid w:val="00C547AC"/>
    <w:rsid w:val="00C87022"/>
    <w:rsid w:val="00C908EE"/>
    <w:rsid w:val="00C94BE6"/>
    <w:rsid w:val="00CA1AB2"/>
    <w:rsid w:val="00CB0C2E"/>
    <w:rsid w:val="00CC4E69"/>
    <w:rsid w:val="00CD1D41"/>
    <w:rsid w:val="00CE2F55"/>
    <w:rsid w:val="00CE52AD"/>
    <w:rsid w:val="00CF00F6"/>
    <w:rsid w:val="00D247A4"/>
    <w:rsid w:val="00D27F8D"/>
    <w:rsid w:val="00D46F22"/>
    <w:rsid w:val="00D639E7"/>
    <w:rsid w:val="00D67FB8"/>
    <w:rsid w:val="00D7633C"/>
    <w:rsid w:val="00DB7D57"/>
    <w:rsid w:val="00DC7B4C"/>
    <w:rsid w:val="00DD068E"/>
    <w:rsid w:val="00DD211A"/>
    <w:rsid w:val="00E21CDC"/>
    <w:rsid w:val="00E230A1"/>
    <w:rsid w:val="00E35040"/>
    <w:rsid w:val="00E428A7"/>
    <w:rsid w:val="00E50885"/>
    <w:rsid w:val="00E556D4"/>
    <w:rsid w:val="00E64DAE"/>
    <w:rsid w:val="00E65916"/>
    <w:rsid w:val="00E71D52"/>
    <w:rsid w:val="00E72B92"/>
    <w:rsid w:val="00E914AD"/>
    <w:rsid w:val="00E95094"/>
    <w:rsid w:val="00E95476"/>
    <w:rsid w:val="00EA3406"/>
    <w:rsid w:val="00EB1647"/>
    <w:rsid w:val="00ED00D1"/>
    <w:rsid w:val="00EE6E22"/>
    <w:rsid w:val="00EF1066"/>
    <w:rsid w:val="00EF11A0"/>
    <w:rsid w:val="00F062F8"/>
    <w:rsid w:val="00F14FD4"/>
    <w:rsid w:val="00F23FD7"/>
    <w:rsid w:val="00F646BB"/>
    <w:rsid w:val="00F721AD"/>
    <w:rsid w:val="00F96E18"/>
    <w:rsid w:val="00FB1D91"/>
    <w:rsid w:val="00FB5C31"/>
    <w:rsid w:val="00FB7FD0"/>
    <w:rsid w:val="00FE6D43"/>
    <w:rsid w:val="00FF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B4A6F"/>
  <w15:chartTrackingRefBased/>
  <w15:docId w15:val="{8EA0BDE9-0525-6D48-B66B-52722185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272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B6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0284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670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6706A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6706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6706A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E1C84-853B-5541-B09B-486F2F1D1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3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43</cp:revision>
  <dcterms:created xsi:type="dcterms:W3CDTF">2021-10-27T20:48:00Z</dcterms:created>
  <dcterms:modified xsi:type="dcterms:W3CDTF">2023-04-05T12:06:00Z</dcterms:modified>
</cp:coreProperties>
</file>